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B6E2A" w14:textId="7C178486" w:rsidR="003F556A" w:rsidRPr="00D51CAC" w:rsidRDefault="003F556A" w:rsidP="003F556A">
      <w:pPr>
        <w:spacing w:after="60" w:line="360" w:lineRule="auto"/>
        <w:jc w:val="both"/>
        <w:rPr>
          <w:rFonts w:cs="Arial"/>
          <w:i/>
          <w:iCs/>
        </w:rPr>
      </w:pPr>
      <w:r w:rsidRPr="00D71FCE">
        <w:rPr>
          <w:rFonts w:cs="Arial"/>
          <w:b/>
        </w:rPr>
        <w:t>S</w:t>
      </w:r>
      <w:r w:rsidR="00CC58F3">
        <w:rPr>
          <w:rFonts w:cs="Arial"/>
          <w:b/>
        </w:rPr>
        <w:t>10</w:t>
      </w:r>
      <w:r w:rsidRPr="00D71FCE">
        <w:rPr>
          <w:rFonts w:cs="Arial"/>
          <w:b/>
        </w:rPr>
        <w:t xml:space="preserve"> Table</w:t>
      </w:r>
      <w:r>
        <w:rPr>
          <w:rFonts w:cs="Arial"/>
          <w:b/>
          <w:i/>
          <w:iCs/>
        </w:rPr>
        <w:t>.</w:t>
      </w:r>
      <w:r w:rsidRPr="003202B7">
        <w:rPr>
          <w:rFonts w:cs="Arial"/>
          <w:i/>
          <w:iCs/>
        </w:rPr>
        <w:t xml:space="preserve"> </w:t>
      </w:r>
      <w:r w:rsidRPr="00D71FCE">
        <w:rPr>
          <w:rFonts w:cs="Arial"/>
          <w:b/>
          <w:bCs/>
        </w:rPr>
        <w:t>Hazard ratios (HR) and their 95 % confidence intervals (CI) for the associations between mycotoxin exposures and i</w:t>
      </w:r>
      <w:bookmarkStart w:id="0" w:name="_Hlk169162794"/>
      <w:r w:rsidRPr="00D71FCE">
        <w:rPr>
          <w:rFonts w:cs="Arial"/>
          <w:b/>
          <w:bCs/>
        </w:rPr>
        <w:t xml:space="preserve">ntrahepatic biliary tract cancer </w:t>
      </w:r>
      <w:bookmarkEnd w:id="0"/>
      <w:r w:rsidRPr="00D71FCE">
        <w:rPr>
          <w:rFonts w:cs="Arial"/>
          <w:b/>
          <w:bCs/>
        </w:rPr>
        <w:t>risk using a fully adjusted model*.</w:t>
      </w:r>
    </w:p>
    <w:tbl>
      <w:tblPr>
        <w:tblW w:w="9571" w:type="dxa"/>
        <w:jc w:val="center"/>
        <w:tblLayout w:type="fixed"/>
        <w:tblLook w:val="04A0" w:firstRow="1" w:lastRow="0" w:firstColumn="1" w:lastColumn="0" w:noHBand="0" w:noVBand="1"/>
      </w:tblPr>
      <w:tblGrid>
        <w:gridCol w:w="2163"/>
        <w:gridCol w:w="1801"/>
        <w:gridCol w:w="1243"/>
        <w:gridCol w:w="1020"/>
        <w:gridCol w:w="1020"/>
        <w:gridCol w:w="1104"/>
        <w:gridCol w:w="1220"/>
      </w:tblGrid>
      <w:tr w:rsidR="003F556A" w:rsidRPr="0093326C" w14:paraId="4792FE21" w14:textId="77777777" w:rsidTr="00BF6885">
        <w:trPr>
          <w:trHeight w:val="185"/>
          <w:tblHeader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0B6E1C39" w14:textId="77777777" w:rsidR="003F556A" w:rsidRPr="0093326C" w:rsidRDefault="003F556A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A3D7DD1" w14:textId="77777777" w:rsidR="003F556A" w:rsidRPr="0093326C" w:rsidRDefault="003F556A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326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MB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3326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(middle bound)</w:t>
            </w:r>
          </w:p>
        </w:tc>
        <w:tc>
          <w:tcPr>
            <w:tcW w:w="5607" w:type="dxa"/>
            <w:gridSpan w:val="5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4107CDD" w14:textId="77777777" w:rsidR="003F556A" w:rsidRPr="0093326C" w:rsidRDefault="003F556A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326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IBD BW</w:t>
            </w:r>
          </w:p>
        </w:tc>
      </w:tr>
      <w:tr w:rsidR="003F556A" w:rsidRPr="0093326C" w14:paraId="7779CFA0" w14:textId="77777777" w:rsidTr="00BF6885">
        <w:trPr>
          <w:trHeight w:val="377"/>
          <w:tblHeader/>
          <w:jc w:val="center"/>
        </w:trPr>
        <w:tc>
          <w:tcPr>
            <w:tcW w:w="2163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6D2C1BA4" w14:textId="77777777" w:rsidR="003F556A" w:rsidRPr="0093326C" w:rsidRDefault="003F556A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02D52BF" w14:textId="77777777" w:rsidR="003F556A" w:rsidRPr="0093326C" w:rsidRDefault="003F556A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326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Mycotoxins </w:t>
            </w:r>
            <w:r w:rsidRPr="0093326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l-GR" w:eastAsia="en-GB"/>
              </w:rPr>
              <w:t>μ</w:t>
            </w:r>
            <w:r w:rsidRPr="0093326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g/BW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  <w:r w:rsidRPr="0093326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day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5CC4013" w14:textId="77777777" w:rsidR="003F556A" w:rsidRPr="00FD6E35" w:rsidRDefault="003F556A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D6E35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Cases 8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7C31F2D" w14:textId="77777777" w:rsidR="003F556A" w:rsidRPr="00FD6E35" w:rsidRDefault="003F556A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D6E35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H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38FC801" w14:textId="77777777" w:rsidR="003F556A" w:rsidRPr="00FD6E35" w:rsidRDefault="003F556A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D6E35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DF8B337" w14:textId="77777777" w:rsidR="003F556A" w:rsidRPr="00FD6E35" w:rsidRDefault="003F556A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Probability Chi Squar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900318D" w14:textId="77777777" w:rsidR="003F556A" w:rsidRPr="00FD6E35" w:rsidRDefault="003F556A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D6E35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Trend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D6E35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Test</w:t>
            </w:r>
          </w:p>
        </w:tc>
      </w:tr>
      <w:tr w:rsidR="003F556A" w:rsidRPr="0093326C" w14:paraId="3F9C8CD1" w14:textId="77777777" w:rsidTr="00BF6885">
        <w:trPr>
          <w:trHeight w:val="371"/>
          <w:jc w:val="center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171F326D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Ergot alkaloids </w:t>
            </w:r>
          </w:p>
          <w:p w14:paraId="22DE3878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2292843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3FFA75EB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14:paraId="068AA193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6538C8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002DC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A09F1">
              <w:rPr>
                <w:rFonts w:cs="Arial"/>
                <w:color w:val="000000"/>
                <w:sz w:val="16"/>
                <w:szCs w:val="16"/>
              </w:rPr>
              <w:t>0.66-1.39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A8038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824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8D5DD6D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17158D02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3D30F41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2FD2EF2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5FEB6FB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7BE9673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59E8D66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EA350CD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5FC502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17E0B174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0CF50CE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C5BC8D4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8342644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3ACA97C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1EEEF63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33-1.4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6626DAC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32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164EFA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2601</w:t>
            </w:r>
          </w:p>
        </w:tc>
      </w:tr>
      <w:tr w:rsidR="003F556A" w:rsidRPr="0093326C" w14:paraId="1E40BFCD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2046072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CF4BCD3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right w:val="nil"/>
            </w:tcBorders>
          </w:tcPr>
          <w:p w14:paraId="73FCA219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14:paraId="3DE382CE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14:paraId="5C1DFE10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23-1.50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</w:tcPr>
          <w:p w14:paraId="05A894DE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2605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</w:tcPr>
          <w:p w14:paraId="2F63AF17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7E200CF2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350AE906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7E9A64F1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right w:val="nil"/>
            </w:tcBorders>
            <w:shd w:val="clear" w:color="auto" w:fill="E7E6E6" w:themeFill="background2"/>
          </w:tcPr>
          <w:p w14:paraId="041F629F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431724FC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9F2AC5D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1DCB5D4E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</w:tcPr>
          <w:p w14:paraId="1DC733EF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F556A" w:rsidRPr="0093326C" w14:paraId="17CD2ADE" w14:textId="77777777" w:rsidTr="00BF6885">
        <w:trPr>
          <w:trHeight w:val="371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E9D97CD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Ochratoxins </w:t>
            </w:r>
          </w:p>
          <w:p w14:paraId="6ED55EEC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AA78092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56FC05D4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3" w:type="dxa"/>
            <w:tcBorders>
              <w:left w:val="single" w:sz="12" w:space="0" w:color="auto"/>
              <w:bottom w:val="nil"/>
              <w:right w:val="nil"/>
            </w:tcBorders>
          </w:tcPr>
          <w:p w14:paraId="1D7876FA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317909F2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.</w:t>
            </w:r>
            <w:r>
              <w:rPr>
                <w:rFonts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0B7F5A71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A09F1">
              <w:rPr>
                <w:rFonts w:cs="Arial"/>
                <w:color w:val="000000"/>
                <w:sz w:val="16"/>
                <w:szCs w:val="16"/>
              </w:rPr>
              <w:t>1.03-1.45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</w:tcPr>
          <w:p w14:paraId="2FBD4624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0204</w:t>
            </w:r>
          </w:p>
        </w:tc>
        <w:tc>
          <w:tcPr>
            <w:tcW w:w="1220" w:type="dxa"/>
            <w:tcBorders>
              <w:left w:val="nil"/>
              <w:bottom w:val="nil"/>
              <w:right w:val="single" w:sz="4" w:space="0" w:color="auto"/>
            </w:tcBorders>
          </w:tcPr>
          <w:p w14:paraId="0B38A98D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732C5A07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4F2334F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AA71B11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7C62BF4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890DBC6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84C143E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9B17C25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F46751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3EEF882E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786A2F3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326070A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4E8DE66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4A8F21B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5CC3D0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44-1.7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1D0B96A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68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65C97D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4242</w:t>
            </w:r>
          </w:p>
        </w:tc>
      </w:tr>
      <w:tr w:rsidR="003F556A" w:rsidRPr="0093326C" w14:paraId="0AAE9470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6482714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90FDFFE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110CFD2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D0155C6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7446665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63-2.6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61905E3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48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039D19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3C38263D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668143AF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080E76DB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2DF260B7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7505F3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722155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757C7E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935B39C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F556A" w:rsidRPr="0093326C" w14:paraId="43AAF455" w14:textId="77777777" w:rsidTr="00BF6885">
        <w:trPr>
          <w:trHeight w:val="371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11FBF56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nl-NL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val="nl-NL" w:eastAsia="en-GB"/>
              </w:rPr>
              <w:t xml:space="preserve">Aflatoxins </w:t>
            </w:r>
          </w:p>
          <w:p w14:paraId="49FC2387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nl-NL"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8EBD159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39CB4555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nl-NL" w:eastAsia="en-GB"/>
              </w:rPr>
            </w:pP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62FAD56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E19A5D1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8FB1A25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A09F1">
              <w:rPr>
                <w:rFonts w:cs="Arial"/>
                <w:color w:val="000000"/>
                <w:sz w:val="16"/>
                <w:szCs w:val="16"/>
              </w:rPr>
              <w:t>0.87-1.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426C167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30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D65C98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019025C1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06C34CD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23260BC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1B5D1FC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745612D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BADD0C4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62EE2BE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BD7075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7C6BDE80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2050A26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6630DA6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10F8757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BC7D14C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BB52F65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62-2.4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0E81262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55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15E129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7428</w:t>
            </w:r>
          </w:p>
        </w:tc>
      </w:tr>
      <w:tr w:rsidR="003F556A" w:rsidRPr="0093326C" w14:paraId="1C62113E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143BC6D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EA0790A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D504D7F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CB9EB4F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3851E4D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52-2.6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4E83955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71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EC1EB0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09BFC6C8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793C400D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17722C56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121B8B3A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B8FB73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933A46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2F84EA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D0AFE04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F556A" w:rsidRPr="0093326C" w14:paraId="0ACB10DB" w14:textId="77777777" w:rsidTr="00BF6885">
        <w:trPr>
          <w:trHeight w:val="136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D39ACA4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Patulin </w:t>
            </w:r>
          </w:p>
          <w:p w14:paraId="48A0DC14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E27D690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395F3059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3CE9E9A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8A72C5E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05E1BB8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7C2B60">
              <w:rPr>
                <w:rFonts w:cs="Arial"/>
                <w:color w:val="000000"/>
                <w:sz w:val="16"/>
                <w:szCs w:val="16"/>
              </w:rPr>
              <w:t>0.95-1.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55A2833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13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C51BE0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6B551C64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B52690B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394896A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46866BF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43A92E9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622F992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6CD1283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4BCF1C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293636DE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B2F2383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A7223BF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7D210FC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0E248AC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40AC002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67-2.4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B74D82D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43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96332D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2350</w:t>
            </w:r>
          </w:p>
        </w:tc>
      </w:tr>
      <w:tr w:rsidR="003F556A" w:rsidRPr="0093326C" w14:paraId="0F710E05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FE39D52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A170EE1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1A2C180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BE63DC4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ADC621F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77-2.9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3ACF18A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23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BB1066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63521BBC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7F339E0B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7A431017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79CD4B8C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D82A2D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D6E4FA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D1B227D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506DCD1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F556A" w:rsidRPr="0093326C" w14:paraId="1D4AD2BF" w14:textId="77777777" w:rsidTr="00BF6885">
        <w:trPr>
          <w:trHeight w:val="556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FFEE505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Deoxynivalenol and derivatives </w:t>
            </w:r>
          </w:p>
          <w:p w14:paraId="50A4D5F8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EB16D2C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57B62845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  <w:p w14:paraId="0233BF81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6466293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540696A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.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  <w:r w:rsidRPr="0093326C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318C0FB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7C2B60">
              <w:rPr>
                <w:rFonts w:cs="Arial"/>
                <w:color w:val="000000"/>
                <w:sz w:val="16"/>
                <w:szCs w:val="16"/>
              </w:rPr>
              <w:t>0.75-1.5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7B01CDF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68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507FFD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0AFAA10C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A83A7F3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7CF08D2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C921737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B9151EC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100CCBD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6BB27D4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F3E08F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111E40DD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C010DB2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F773250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AD2204B" w14:textId="77777777" w:rsidR="003F556A" w:rsidRPr="0093326C" w:rsidRDefault="003F556A" w:rsidP="00BF6885">
            <w:pPr>
              <w:jc w:val="right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A2DD966" w14:textId="77777777" w:rsidR="003F556A" w:rsidRPr="0093326C" w:rsidRDefault="003F556A" w:rsidP="00BF6885">
            <w:pPr>
              <w:jc w:val="right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BFA1D81" w14:textId="77777777" w:rsidR="003F556A" w:rsidRPr="0093326C" w:rsidRDefault="003F556A" w:rsidP="00BF6885">
            <w:pPr>
              <w:jc w:val="right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72-2.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54ADCF1" w14:textId="77777777" w:rsidR="003F556A" w:rsidRPr="0093326C" w:rsidRDefault="003F556A" w:rsidP="00BF6885">
            <w:pPr>
              <w:jc w:val="right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33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0AE5C9" w14:textId="77777777" w:rsidR="003F556A" w:rsidRPr="0093326C" w:rsidRDefault="003F556A" w:rsidP="00BF6885">
            <w:pPr>
              <w:jc w:val="right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5760</w:t>
            </w:r>
          </w:p>
        </w:tc>
      </w:tr>
      <w:tr w:rsidR="003F556A" w:rsidRPr="0093326C" w14:paraId="52DD48A4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0AB26E4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0FFD30B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1501B27" w14:textId="77777777" w:rsidR="003F556A" w:rsidRPr="0093326C" w:rsidRDefault="003F556A" w:rsidP="00BF6885">
            <w:pPr>
              <w:jc w:val="right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92E4596" w14:textId="77777777" w:rsidR="003F556A" w:rsidRPr="0093326C" w:rsidRDefault="003F556A" w:rsidP="00BF6885">
            <w:pPr>
              <w:jc w:val="right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F3081F4" w14:textId="77777777" w:rsidR="003F556A" w:rsidRPr="0093326C" w:rsidRDefault="003F556A" w:rsidP="00BF6885">
            <w:pPr>
              <w:jc w:val="right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54-2.9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2F659C4" w14:textId="77777777" w:rsidR="003F556A" w:rsidRPr="0093326C" w:rsidRDefault="003F556A" w:rsidP="00BF6885">
            <w:pPr>
              <w:jc w:val="right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58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DE6BE0" w14:textId="77777777" w:rsidR="003F556A" w:rsidRPr="0093326C" w:rsidRDefault="003F556A" w:rsidP="00BF6885">
            <w:pPr>
              <w:jc w:val="right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3C216A28" w14:textId="77777777" w:rsidTr="00BF6885">
        <w:trPr>
          <w:trHeight w:val="178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0E38AB60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2F1335A7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0EFE0EDA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8C8A1A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9AD72C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3D70A7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C177CF4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F556A" w:rsidRPr="0093326C" w14:paraId="79B11BEB" w14:textId="77777777" w:rsidTr="00BF6885">
        <w:trPr>
          <w:trHeight w:val="371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8F243AA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fr-F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val="fr-FR" w:eastAsia="en-GB"/>
              </w:rPr>
              <w:t xml:space="preserve">T-2/HT-2 </w:t>
            </w:r>
            <w:proofErr w:type="spellStart"/>
            <w:r w:rsidRPr="0093326C">
              <w:rPr>
                <w:rFonts w:eastAsia="Times New Roman" w:cs="Arial"/>
                <w:color w:val="000000"/>
                <w:sz w:val="16"/>
                <w:szCs w:val="16"/>
                <w:lang w:val="fr-FR" w:eastAsia="en-GB"/>
              </w:rPr>
              <w:t>toxins</w:t>
            </w:r>
            <w:proofErr w:type="spellEnd"/>
            <w:r w:rsidRPr="0093326C">
              <w:rPr>
                <w:rFonts w:eastAsia="Times New Roman" w:cs="Arial"/>
                <w:color w:val="000000"/>
                <w:sz w:val="16"/>
                <w:szCs w:val="16"/>
                <w:lang w:val="fr-FR" w:eastAsia="en-GB"/>
              </w:rPr>
              <w:t xml:space="preserve"> </w:t>
            </w:r>
          </w:p>
          <w:p w14:paraId="311AC75F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fr-FR"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B5F4F97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427D4A04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fr-FR" w:eastAsia="en-GB"/>
              </w:rPr>
            </w:pP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B8D6686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AA3122C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CFD069D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3 -1.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1F38CB3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26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699CCD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296B2FB1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A88F019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26FADF3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17105F6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7FEA188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E87BF38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8BF6E89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00312C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3013E6E7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0115074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34819A2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00C04C4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81F8D6C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D815E3E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51-2.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7093CA8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96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689B21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0857</w:t>
            </w:r>
          </w:p>
        </w:tc>
      </w:tr>
      <w:tr w:rsidR="003F556A" w:rsidRPr="0093326C" w14:paraId="2D8C71DC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right w:val="single" w:sz="12" w:space="0" w:color="auto"/>
            </w:tcBorders>
          </w:tcPr>
          <w:p w14:paraId="068E0250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0FB7B1A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right w:val="nil"/>
            </w:tcBorders>
          </w:tcPr>
          <w:p w14:paraId="1AAE453A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14:paraId="2AA27F10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14:paraId="36F15D1C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88-3.52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</w:tcPr>
          <w:p w14:paraId="648DBBE8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1078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</w:tcPr>
          <w:p w14:paraId="2C6EB116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0E980903" w14:textId="77777777" w:rsidTr="00BF6885">
        <w:trPr>
          <w:trHeight w:val="192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7FF8C8BA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0639968A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right w:val="nil"/>
            </w:tcBorders>
            <w:shd w:val="clear" w:color="auto" w:fill="E7E6E6" w:themeFill="background2"/>
          </w:tcPr>
          <w:p w14:paraId="6A50CF1F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926D1CC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214B4A6A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0728D09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shd w:val="clear" w:color="auto" w:fill="E7E6E6" w:themeFill="background2"/>
          </w:tcPr>
          <w:p w14:paraId="25998BE1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F556A" w:rsidRPr="0093326C" w14:paraId="5D5C75FE" w14:textId="77777777" w:rsidTr="00BF6885">
        <w:trPr>
          <w:trHeight w:val="371"/>
          <w:jc w:val="center"/>
        </w:trPr>
        <w:tc>
          <w:tcPr>
            <w:tcW w:w="2163" w:type="dxa"/>
            <w:tcBorders>
              <w:left w:val="single" w:sz="4" w:space="0" w:color="auto"/>
              <w:bottom w:val="nil"/>
              <w:right w:val="single" w:sz="12" w:space="0" w:color="auto"/>
            </w:tcBorders>
          </w:tcPr>
          <w:p w14:paraId="799E7C7F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Nivalenol </w:t>
            </w:r>
          </w:p>
          <w:p w14:paraId="501B0E1F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38F98A03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58306B42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3" w:type="dxa"/>
            <w:tcBorders>
              <w:left w:val="single" w:sz="12" w:space="0" w:color="auto"/>
              <w:bottom w:val="nil"/>
              <w:right w:val="nil"/>
            </w:tcBorders>
          </w:tcPr>
          <w:p w14:paraId="548F9878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23D9171A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5A57FC50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1F4DD0">
              <w:rPr>
                <w:rFonts w:cs="Arial"/>
                <w:color w:val="000000"/>
                <w:sz w:val="16"/>
                <w:szCs w:val="16"/>
              </w:rPr>
              <w:t>0.90-1.30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</w:tcPr>
          <w:p w14:paraId="7C7767EB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4442</w:t>
            </w:r>
          </w:p>
        </w:tc>
        <w:tc>
          <w:tcPr>
            <w:tcW w:w="1220" w:type="dxa"/>
            <w:tcBorders>
              <w:left w:val="nil"/>
              <w:bottom w:val="nil"/>
              <w:right w:val="single" w:sz="4" w:space="0" w:color="auto"/>
            </w:tcBorders>
          </w:tcPr>
          <w:p w14:paraId="0BDAA0EE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717151CA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F277F91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955C5E6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A95FBCC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6E98287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741181C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746C450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E5F83E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484DED17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35BA879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E5AE7A0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074AB68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6E09D29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1F9E259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73-2.8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A6D2981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29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DE040C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2727</w:t>
            </w:r>
          </w:p>
        </w:tc>
      </w:tr>
      <w:tr w:rsidR="003F556A" w:rsidRPr="0093326C" w14:paraId="1DDE4EC3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08D760D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DF6C3BC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EBFFC9A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64AA326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8619E62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71-3.3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405C434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26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44FE59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141B26B7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74804BAE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78E43EEE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674F1FE1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86D879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2B7CB7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5C3B64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55F4D08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F556A" w:rsidRPr="0093326C" w14:paraId="5FE59ACD" w14:textId="77777777" w:rsidTr="00BF6885">
        <w:trPr>
          <w:trHeight w:val="371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0A90927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umonisins</w:t>
            </w:r>
            <w:proofErr w:type="spellEnd"/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1FD112BC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32C869A0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4D88E2DC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773F38E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6535C10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6FFA49B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05-8.8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85AC380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73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0ABC46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62CCDC11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6708E5B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711F168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666ED08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5A04C55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19D3F9B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89DF846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4A5C88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1B98F284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8237262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32E7FD42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8EB96C9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1044D46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D154F5F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39-1.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592BA4B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44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018D5E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8632</w:t>
            </w:r>
          </w:p>
        </w:tc>
      </w:tr>
      <w:tr w:rsidR="003F556A" w:rsidRPr="0093326C" w14:paraId="3DB843E3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59C819A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024CE01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EFFED21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B38F310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2D1921D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49-2.2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CDF528E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88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6EDA44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66E3F7E6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6111257E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69D83E4B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27DAB630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8C1B58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01B284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2A70F5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93C3C5A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F556A" w:rsidRPr="00F009F9" w14:paraId="6C34AB88" w14:textId="77777777" w:rsidTr="00BF6885">
        <w:trPr>
          <w:trHeight w:val="371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2AA1D07" w14:textId="77777777" w:rsidR="003F556A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Diacetoxyscirpenol </w:t>
            </w:r>
          </w:p>
          <w:p w14:paraId="632873A7" w14:textId="77777777" w:rsidR="003F556A" w:rsidRPr="00F009F9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1E9ACE7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1C9AEE97" w14:textId="77777777" w:rsidR="003F556A" w:rsidRPr="00F009F9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EBFD412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0379FBE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</w:t>
            </w:r>
            <w:r>
              <w:rPr>
                <w:rFonts w:cs="Arial"/>
                <w:i/>
                <w:iCs/>
                <w:color w:val="000000"/>
                <w:sz w:val="16"/>
                <w:szCs w:val="16"/>
              </w:rPr>
              <w:t>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0F7F067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</w:t>
            </w:r>
            <w:r>
              <w:rPr>
                <w:rFonts w:cs="Arial"/>
                <w:i/>
                <w:iCs/>
                <w:color w:val="000000"/>
                <w:sz w:val="16"/>
                <w:szCs w:val="16"/>
              </w:rPr>
              <w:t>86-1.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2CE519F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88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1E0F11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3F556A" w:rsidRPr="00F009F9" w14:paraId="29293AE8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BA56EA0" w14:textId="77777777" w:rsidR="003F556A" w:rsidRPr="00F009F9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491D175" w14:textId="77777777" w:rsidR="003F556A" w:rsidRPr="00F009F9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91D4D77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431D7DF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73379C7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CD39332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C2BF13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3F556A" w:rsidRPr="00F009F9" w14:paraId="0B5A694F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DC5ABA0" w14:textId="77777777" w:rsidR="003F556A" w:rsidRPr="00F009F9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355EEB2" w14:textId="77777777" w:rsidR="003F556A" w:rsidRPr="00F009F9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2B2E6C6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44C180B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64316DD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36-1.3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6D11752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28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786228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9713</w:t>
            </w:r>
          </w:p>
        </w:tc>
      </w:tr>
      <w:tr w:rsidR="003F556A" w:rsidRPr="00F009F9" w14:paraId="228B3CA3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686A7D5" w14:textId="77777777" w:rsidR="003F556A" w:rsidRPr="00F009F9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6E16FB2" w14:textId="77777777" w:rsidR="003F556A" w:rsidRPr="00F009F9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186C6EB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A8A1B9D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F51FB46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46-2.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72190D6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97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BE2481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6F16E200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52A1EF89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296F4F0F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2E38C8B1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780AC3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41BA39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91FF50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6FC7B67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F556A" w:rsidRPr="0093326C" w14:paraId="6DB346C0" w14:textId="77777777" w:rsidTr="00BF6885">
        <w:trPr>
          <w:trHeight w:val="321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BE9140F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Zearalenone &amp; derivatives </w:t>
            </w:r>
          </w:p>
          <w:p w14:paraId="17B3593F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673788A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26E417E2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774F319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C9ED02F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3A58D90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</w:t>
            </w:r>
            <w:r>
              <w:rPr>
                <w:rFonts w:cs="Arial"/>
                <w:color w:val="000000"/>
                <w:sz w:val="16"/>
                <w:szCs w:val="16"/>
              </w:rPr>
              <w:t>82</w:t>
            </w:r>
            <w:r w:rsidRPr="0093326C">
              <w:rPr>
                <w:rFonts w:cs="Arial"/>
                <w:color w:val="000000"/>
                <w:sz w:val="16"/>
                <w:szCs w:val="16"/>
              </w:rPr>
              <w:t>-</w:t>
            </w:r>
            <w:r>
              <w:rPr>
                <w:rFonts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134BC22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14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2230B4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2899E182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1AE1A08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F295622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FDA3D27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268E31A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CDD1F6F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A0BA7A4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2AFF88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3BD8E4EA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26CF2F9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8B1FD85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F57A098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FB8D9C8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187C385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64-2.3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0649470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53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9F85B3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2270</w:t>
            </w:r>
          </w:p>
        </w:tc>
      </w:tr>
      <w:tr w:rsidR="003F556A" w:rsidRPr="0093326C" w14:paraId="1B0CD25E" w14:textId="77777777" w:rsidTr="00BF6885">
        <w:trPr>
          <w:trHeight w:val="178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AD2CA64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3AB0896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3754D6A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627BD11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D8CFBAF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74-3.6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4A03F7F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22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B0933A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1D869713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55EF1FC3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51A25DD8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5CF717C9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E585E94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30FE19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90F6F9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55F8BE4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F556A" w:rsidRPr="0093326C" w14:paraId="365D4997" w14:textId="77777777" w:rsidTr="00BF6885">
        <w:trPr>
          <w:trHeight w:val="371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F5E874C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Fusarium Toxins </w:t>
            </w:r>
          </w:p>
          <w:p w14:paraId="78794ED0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0D18A74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61B97EF2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447FEF4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90CA5D6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.1</w:t>
            </w:r>
            <w:r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54302B7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84E36">
              <w:rPr>
                <w:rFonts w:cs="Arial"/>
                <w:color w:val="000000"/>
                <w:sz w:val="16"/>
                <w:szCs w:val="16"/>
              </w:rPr>
              <w:t>0.94-1.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6CC2FFA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81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59494A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5A9C9E45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3DCF80E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3F250588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A520116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70051D5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2500BA2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3DB029E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004D27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1EE046ED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5709362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AD2FA09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ACEE02B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D7AB49A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76F4FC2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56-2.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453C130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8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26FDB8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5537</w:t>
            </w:r>
          </w:p>
        </w:tc>
      </w:tr>
      <w:tr w:rsidR="003F556A" w:rsidRPr="0093326C" w14:paraId="51A5839B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D0DA5BA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F9B89D1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D02E812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38DEFE0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7384F99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55-3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65277B9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55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C7D791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4F9380E9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55B6B869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5DCD6B96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2CA5325C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89B73B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473B09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B0919F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1CF7A4C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F556A" w:rsidRPr="00F009F9" w14:paraId="33DB571F" w14:textId="77777777" w:rsidTr="00BF6885">
        <w:trPr>
          <w:trHeight w:val="371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8C55989" w14:textId="77777777" w:rsidR="003F556A" w:rsidRPr="00F009F9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Fusarenon</w:t>
            </w:r>
            <w:proofErr w:type="spellEnd"/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X</w:t>
            </w:r>
          </w:p>
          <w:p w14:paraId="7608D660" w14:textId="77777777" w:rsidR="003F556A" w:rsidRPr="00F009F9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C151982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60807B26" w14:textId="77777777" w:rsidR="003F556A" w:rsidRPr="00F009F9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C01425D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75BB04C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/>
                <w:i/>
                <w:iCs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387042A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084E36">
              <w:rPr>
                <w:rFonts w:cs="Arial"/>
                <w:i/>
                <w:iCs/>
                <w:color w:val="000000"/>
                <w:sz w:val="16"/>
                <w:szCs w:val="16"/>
              </w:rPr>
              <w:t>0.98-1.4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DB78DB5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80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C43969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3F556A" w:rsidRPr="00F009F9" w14:paraId="4DB64366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0AA2246" w14:textId="77777777" w:rsidR="003F556A" w:rsidRPr="00F009F9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9F17B06" w14:textId="77777777" w:rsidR="003F556A" w:rsidRPr="00F009F9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009535F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0D03FB6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0290355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071A208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61D1B2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3F556A" w:rsidRPr="00F009F9" w14:paraId="6D21D637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444808F" w14:textId="77777777" w:rsidR="003F556A" w:rsidRPr="00F009F9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3304EC5B" w14:textId="77777777" w:rsidR="003F556A" w:rsidRPr="00F009F9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EEC22F1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405671F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E51D57E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63-2.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4783CAF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60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BCCD6E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7899</w:t>
            </w:r>
          </w:p>
        </w:tc>
      </w:tr>
      <w:tr w:rsidR="003F556A" w:rsidRPr="00F009F9" w14:paraId="3611697E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623F357" w14:textId="77777777" w:rsidR="003F556A" w:rsidRPr="00F009F9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C3B3814" w14:textId="77777777" w:rsidR="003F556A" w:rsidRPr="00F009F9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6E3518D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9BC527B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8B524BB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40-1.9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84EF0ED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75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7D8984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3F556A" w:rsidRPr="00F009F9" w14:paraId="38E7D699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5508C6C3" w14:textId="77777777" w:rsidR="003F556A" w:rsidRPr="00F009F9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4CBE0553" w14:textId="77777777" w:rsidR="003F556A" w:rsidRPr="00F009F9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30DF1CDE" w14:textId="77777777" w:rsidR="003F556A" w:rsidRPr="00F009F9" w:rsidRDefault="003F556A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6330B5" w14:textId="77777777" w:rsidR="003F556A" w:rsidRPr="00F009F9" w:rsidRDefault="003F556A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509B92" w14:textId="77777777" w:rsidR="003F556A" w:rsidRPr="00F009F9" w:rsidRDefault="003F556A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6D07C9" w14:textId="77777777" w:rsidR="003F556A" w:rsidRPr="00F009F9" w:rsidRDefault="003F556A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ED05209" w14:textId="77777777" w:rsidR="003F556A" w:rsidRPr="00F009F9" w:rsidRDefault="003F556A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3F556A" w:rsidRPr="00F009F9" w14:paraId="4F9A1470" w14:textId="77777777" w:rsidTr="00BF6885">
        <w:trPr>
          <w:trHeight w:val="371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1206F52" w14:textId="77777777" w:rsidR="003F556A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Sterigmatocystins</w:t>
            </w:r>
            <w:proofErr w:type="spellEnd"/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445B580F" w14:textId="77777777" w:rsidR="003F556A" w:rsidRPr="00F009F9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F4E04EC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6F1FCAE4" w14:textId="77777777" w:rsidR="003F556A" w:rsidRPr="00F009F9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1B78218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8069088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/>
                <w:i/>
                <w:iCs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EE3ABFD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084E36">
              <w:rPr>
                <w:rFonts w:cs="Arial"/>
                <w:i/>
                <w:iCs/>
                <w:color w:val="000000"/>
                <w:sz w:val="16"/>
                <w:szCs w:val="16"/>
              </w:rPr>
              <w:t>0.55-1.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F49E90B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41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7E268F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3F556A" w:rsidRPr="00F009F9" w14:paraId="5653104E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50EFA61" w14:textId="77777777" w:rsidR="003F556A" w:rsidRPr="00F009F9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AA85872" w14:textId="77777777" w:rsidR="003F556A" w:rsidRPr="00F009F9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755D4E5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2D539F9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91DC4C6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612A610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798E40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3F556A" w:rsidRPr="00F009F9" w14:paraId="3ADF0B06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BA55F1F" w14:textId="77777777" w:rsidR="003F556A" w:rsidRPr="00F009F9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23EF97C" w14:textId="77777777" w:rsidR="003F556A" w:rsidRPr="00F009F9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4F5DFFD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79ED3DD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3328ECA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59-1.8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59CBC7E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87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F7F0D5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9263</w:t>
            </w:r>
          </w:p>
        </w:tc>
      </w:tr>
      <w:tr w:rsidR="003F556A" w:rsidRPr="00F009F9" w14:paraId="3B81DDB4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9B6B162" w14:textId="77777777" w:rsidR="003F556A" w:rsidRPr="00F009F9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0BFCC07" w14:textId="77777777" w:rsidR="003F556A" w:rsidRPr="00F009F9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902F0B3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0D8D9CB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A28279F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48-1.9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184E7BE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89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BB037E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0AAE6B54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00231B09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5DD0D72C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2FDBA7F3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C6EBE6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548922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1DA822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CC7DE78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3F556A" w:rsidRPr="0093326C" w14:paraId="1426880C" w14:textId="77777777" w:rsidTr="00BF6885">
        <w:trPr>
          <w:trHeight w:val="371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0581ECD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fr-FR" w:eastAsia="en-GB"/>
              </w:rPr>
            </w:pPr>
            <w:proofErr w:type="spellStart"/>
            <w:r w:rsidRPr="0093326C">
              <w:rPr>
                <w:rFonts w:eastAsia="Times New Roman" w:cs="Arial"/>
                <w:color w:val="000000"/>
                <w:sz w:val="16"/>
                <w:szCs w:val="16"/>
                <w:lang w:val="fr-FR" w:eastAsia="en-GB"/>
              </w:rPr>
              <w:t>Moniliformine</w:t>
            </w:r>
            <w:proofErr w:type="spellEnd"/>
            <w:r w:rsidRPr="0093326C">
              <w:rPr>
                <w:rFonts w:eastAsia="Times New Roman" w:cs="Arial"/>
                <w:color w:val="000000"/>
                <w:sz w:val="16"/>
                <w:szCs w:val="16"/>
                <w:lang w:val="fr-FR" w:eastAsia="en-GB"/>
              </w:rPr>
              <w:t xml:space="preserve"> </w:t>
            </w:r>
          </w:p>
          <w:p w14:paraId="2FA27B89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fr-FR"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76A012D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08BBDCFD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fr-FR" w:eastAsia="en-GB"/>
              </w:rPr>
            </w:pP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A198DE2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164E4E1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</w:rPr>
              <w:t>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6AD540C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84E36">
              <w:rPr>
                <w:rFonts w:cs="Arial"/>
                <w:color w:val="000000"/>
                <w:sz w:val="16"/>
                <w:szCs w:val="16"/>
              </w:rPr>
              <w:t>0.80-1.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27E0EB3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71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06C7A9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4B418316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53DEC55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3A046A7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6C36356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0C6BEF2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398288C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F586C82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47958F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4296F23D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B4ED1D0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9D3E4D8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0FEE280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D440C88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6A1BAE9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41-1.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58C6013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41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4E942A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2012</w:t>
            </w:r>
          </w:p>
        </w:tc>
      </w:tr>
      <w:tr w:rsidR="003F556A" w:rsidRPr="0093326C" w14:paraId="5DD8A738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3D7E5FA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C9E7D29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73489D3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5984E46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EFFBF7B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35-1.2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4618250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2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D10C7B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17C19D6C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5B93F5B2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56458C26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451E6984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C2D361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3415B1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30FEE4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EAF57A2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F556A" w:rsidRPr="0093326C" w14:paraId="29DC82F0" w14:textId="77777777" w:rsidTr="00BF6885">
        <w:trPr>
          <w:trHeight w:val="371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9C0FB38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Alternaria toxins </w:t>
            </w:r>
          </w:p>
          <w:p w14:paraId="7B727C04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20C9C36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68D1C012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1C26780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A098819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AB6DE74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84E36">
              <w:rPr>
                <w:rFonts w:cs="Arial"/>
                <w:color w:val="000000"/>
                <w:sz w:val="16"/>
                <w:szCs w:val="16"/>
              </w:rPr>
              <w:t>0.95-1.4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480EAE5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43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C03C77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3EED5B42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B9805A3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21CE686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9C4983F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6115C23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3088DD8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A367D39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6EC0F6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3B09ADAB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2D2CE2A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C3BFD45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4701C02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BEF2755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C4C0F9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53-2.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72BC2D0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92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DD5B71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5589</w:t>
            </w:r>
          </w:p>
        </w:tc>
      </w:tr>
      <w:tr w:rsidR="003F556A" w:rsidRPr="0093326C" w14:paraId="3582FDA1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D58505F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0104D8A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C7B78E1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7D93019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216F930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34-1.8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6627290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57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D1ED21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38771E2B" w14:textId="77777777" w:rsidTr="00BF6885">
        <w:trPr>
          <w:trHeight w:val="47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7D48DFE1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6FC1A522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72E906DB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B8E2FC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E8DF3F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C95DEA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F248E61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F556A" w:rsidRPr="00F009F9" w14:paraId="361F3364" w14:textId="77777777" w:rsidTr="00BF6885">
        <w:trPr>
          <w:trHeight w:val="182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CCD2612" w14:textId="77777777" w:rsidR="003F556A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Citrinin </w:t>
            </w:r>
          </w:p>
          <w:p w14:paraId="753A6132" w14:textId="77777777" w:rsidR="003F556A" w:rsidRPr="00F009F9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BAFA124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7BC5C428" w14:textId="77777777" w:rsidR="003F556A" w:rsidRPr="00F009F9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D0329D1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D68175C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cs="Arial"/>
                <w:i/>
                <w:iCs/>
                <w:color w:val="000000"/>
                <w:sz w:val="16"/>
                <w:szCs w:val="16"/>
              </w:rPr>
              <w:t>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D54F593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</w:t>
            </w:r>
            <w:r>
              <w:rPr>
                <w:rFonts w:cs="Arial"/>
                <w:i/>
                <w:iCs/>
                <w:color w:val="000000"/>
                <w:sz w:val="16"/>
                <w:szCs w:val="16"/>
              </w:rPr>
              <w:t>66-1.01</w:t>
            </w: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F5DB104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08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5CAB2A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3F556A" w:rsidRPr="00F009F9" w14:paraId="53F4430C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6034197" w14:textId="77777777" w:rsidR="003F556A" w:rsidRPr="00F009F9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25F83BE3" w14:textId="77777777" w:rsidR="003F556A" w:rsidRPr="00F009F9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F1E3ADF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5C55AD3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F3A1402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21E9C3E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5CD8C2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3F556A" w:rsidRPr="00F009F9" w14:paraId="5D6CA521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CBD0284" w14:textId="77777777" w:rsidR="003F556A" w:rsidRPr="00F009F9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A167604" w14:textId="77777777" w:rsidR="003F556A" w:rsidRPr="00F009F9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ABA5F28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AE143FE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EFA4589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58-1.8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24A5F94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89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417D32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3370</w:t>
            </w:r>
          </w:p>
        </w:tc>
      </w:tr>
      <w:tr w:rsidR="003F556A" w:rsidRPr="00F009F9" w14:paraId="46F62134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C07C525" w14:textId="77777777" w:rsidR="003F556A" w:rsidRPr="00F009F9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122F455" w14:textId="77777777" w:rsidR="003F556A" w:rsidRPr="00F009F9" w:rsidRDefault="003F556A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</w:pP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  <w:r w:rsidRPr="00F009F9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5043D30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EAC5240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3DC25CE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37-1.3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FA357C1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0.31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6A7423" w14:textId="77777777" w:rsidR="003F556A" w:rsidRPr="00F009F9" w:rsidRDefault="003F556A" w:rsidP="00BF6885">
            <w:pPr>
              <w:jc w:val="right"/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009F9">
              <w:rPr>
                <w:rFonts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5B81A5ED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6B64B476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116BF447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7587005C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25CEF1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80E7C3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48197A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5063DE8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F556A" w:rsidRPr="0093326C" w14:paraId="290E3534" w14:textId="77777777" w:rsidTr="00BF6885">
        <w:trPr>
          <w:trHeight w:val="371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7C75B3A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niatins</w:t>
            </w:r>
            <w:proofErr w:type="spellEnd"/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560389A6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0C48D61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6F70A78A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FD84926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77B25ED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</w:rPr>
              <w:t>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A6AB6E3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084E36">
              <w:rPr>
                <w:rFonts w:cs="Arial"/>
                <w:color w:val="000000"/>
                <w:sz w:val="16"/>
                <w:szCs w:val="16"/>
              </w:rPr>
              <w:t>0.78-1.2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AF6E860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12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3D7069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2EF128FA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11BC331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11BE43A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60F4C1A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3E762C6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EC54443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0D87B68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03200B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4D36C0A8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4BDD6A2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31E0008F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9824397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567E94D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E6DE2BF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38-1.4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8A0A6EE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34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30E7BA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1853</w:t>
            </w:r>
          </w:p>
        </w:tc>
      </w:tr>
      <w:tr w:rsidR="003F556A" w:rsidRPr="0093326C" w14:paraId="5BE26B24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889D10F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A261918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29D9618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293F189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A5CDF2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23-1.3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3DA60BB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19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BDD007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0AFD4263" w14:textId="77777777" w:rsidTr="00BF6885">
        <w:trPr>
          <w:trHeight w:val="178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183532AD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4BE5CE38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4A251D19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DA315C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A451C4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E1A0A6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DDCCEFB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F556A" w:rsidRPr="0093326C" w14:paraId="15B9356E" w14:textId="77777777" w:rsidTr="00BF6885">
        <w:trPr>
          <w:trHeight w:val="369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0E88338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Sum of Mycotoxins </w:t>
            </w:r>
          </w:p>
          <w:p w14:paraId="62FEB81C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60E9EFEC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09A62434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5C78ED8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3BFD7E7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1CA6DD1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555249">
              <w:rPr>
                <w:rFonts w:cs="Arial"/>
                <w:color w:val="000000"/>
                <w:sz w:val="16"/>
                <w:szCs w:val="16"/>
              </w:rPr>
              <w:t>0.96-1.4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DE3CDE9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82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5F1518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4422491E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D436C3D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E9C519B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DF35B15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BFA222D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5FDE167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7BD0A14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387D0D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1B52C309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25BE53A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A75E066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72E8C7D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FD04C4F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50C55AE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52-2.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53FCC07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93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82FDE2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8106</w:t>
            </w:r>
          </w:p>
        </w:tc>
      </w:tr>
      <w:tr w:rsidR="003F556A" w:rsidRPr="0093326C" w14:paraId="5AD21BEC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110F487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1281CB18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859085A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AA213C0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6DC894A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47-2.6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58B9BDE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81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E79880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1971618C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14:paraId="49861A21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38A54552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376132C1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E4F965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9406505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7035AC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9C804EA" w14:textId="77777777" w:rsidR="003F556A" w:rsidRPr="0093326C" w:rsidRDefault="003F556A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F556A" w:rsidRPr="0093326C" w14:paraId="7FA55AA7" w14:textId="77777777" w:rsidTr="00BF6885">
        <w:trPr>
          <w:trHeight w:val="556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DB7F7D9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Sum of Mycotoxins, using z-scores </w:t>
            </w:r>
          </w:p>
          <w:p w14:paraId="05AC1E52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3713E524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 1 SD increase</w:t>
            </w:r>
          </w:p>
          <w:p w14:paraId="114A5625" w14:textId="77777777" w:rsidR="003F556A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  <w:p w14:paraId="6BD78887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69DA0FF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8363D84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3E2B37D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</w:t>
            </w:r>
            <w:r>
              <w:rPr>
                <w:rFonts w:cs="Arial"/>
                <w:color w:val="000000"/>
                <w:sz w:val="16"/>
                <w:szCs w:val="16"/>
              </w:rPr>
              <w:t>85</w:t>
            </w:r>
            <w:r w:rsidRPr="0093326C">
              <w:rPr>
                <w:rFonts w:cs="Arial"/>
                <w:color w:val="000000"/>
                <w:sz w:val="16"/>
                <w:szCs w:val="16"/>
              </w:rPr>
              <w:t>-1.</w:t>
            </w:r>
            <w:r>
              <w:rPr>
                <w:rFonts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B0CA7A3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96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880143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30804613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593A76A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C8A52F8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1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19DB62F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A62E47F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EE49130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1A2A8FD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39E7DA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  <w:tr w:rsidR="003F556A" w:rsidRPr="0093326C" w14:paraId="0C43234E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40D235D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712862B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2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CB2023A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40C4668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5F5EDBB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33-1.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6ADF2A0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24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41E035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7703</w:t>
            </w:r>
          </w:p>
        </w:tc>
      </w:tr>
      <w:tr w:rsidR="003F556A" w:rsidRPr="0093326C" w14:paraId="4E3FC38B" w14:textId="77777777" w:rsidTr="00BF6885">
        <w:trPr>
          <w:trHeight w:val="185"/>
          <w:jc w:val="center"/>
        </w:trPr>
        <w:tc>
          <w:tcPr>
            <w:tcW w:w="216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6AE16D8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FAF1616" w14:textId="77777777" w:rsidR="003F556A" w:rsidRPr="0093326C" w:rsidRDefault="003F556A" w:rsidP="00BF6885">
            <w:pPr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</w:pPr>
            <w:r w:rsidRPr="009332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  <w:r w:rsidRPr="0093326C">
              <w:rPr>
                <w:rFonts w:eastAsia="Times New Roman" w:cs="Arial"/>
                <w:color w:val="000000"/>
                <w:sz w:val="16"/>
                <w:szCs w:val="16"/>
                <w:lang w:val="el-GR" w:eastAsia="en-GB"/>
              </w:rPr>
              <w:t>Τ3</w:t>
            </w:r>
          </w:p>
        </w:tc>
        <w:tc>
          <w:tcPr>
            <w:tcW w:w="124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5AEF3DFB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9A6EB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54BF5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48-2.5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FAD86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0.79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60DE5E" w14:textId="77777777" w:rsidR="003F556A" w:rsidRPr="0093326C" w:rsidRDefault="003F556A" w:rsidP="00BF6885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93326C">
              <w:rPr>
                <w:rFonts w:cs="Arial"/>
                <w:color w:val="000000"/>
                <w:sz w:val="16"/>
                <w:szCs w:val="16"/>
              </w:rPr>
              <w:t>.</w:t>
            </w:r>
          </w:p>
        </w:tc>
      </w:tr>
    </w:tbl>
    <w:p w14:paraId="7F3D8E06" w14:textId="77777777" w:rsidR="003F556A" w:rsidRPr="00866917" w:rsidRDefault="003F556A" w:rsidP="003F556A">
      <w:pPr>
        <w:ind w:left="567" w:right="567"/>
        <w:rPr>
          <w:rFonts w:cs="Arial"/>
          <w:sz w:val="18"/>
          <w:szCs w:val="18"/>
        </w:rPr>
      </w:pPr>
      <w:r w:rsidRPr="00866917">
        <w:rPr>
          <w:rFonts w:cs="Arial"/>
          <w:sz w:val="18"/>
          <w:szCs w:val="18"/>
        </w:rPr>
        <w:t xml:space="preserve">T1; </w:t>
      </w:r>
      <w:proofErr w:type="spellStart"/>
      <w:r w:rsidRPr="00866917">
        <w:rPr>
          <w:rFonts w:cs="Arial"/>
          <w:sz w:val="18"/>
          <w:szCs w:val="18"/>
        </w:rPr>
        <w:t>Tertile</w:t>
      </w:r>
      <w:proofErr w:type="spellEnd"/>
      <w:r w:rsidRPr="00866917">
        <w:rPr>
          <w:rFonts w:cs="Arial"/>
          <w:sz w:val="18"/>
          <w:szCs w:val="18"/>
        </w:rPr>
        <w:t xml:space="preserve"> 1, T2; </w:t>
      </w:r>
      <w:proofErr w:type="spellStart"/>
      <w:r w:rsidRPr="00866917">
        <w:rPr>
          <w:rFonts w:cs="Arial"/>
          <w:sz w:val="18"/>
          <w:szCs w:val="18"/>
        </w:rPr>
        <w:t>Tertile</w:t>
      </w:r>
      <w:proofErr w:type="spellEnd"/>
      <w:r w:rsidRPr="00866917">
        <w:rPr>
          <w:rFonts w:cs="Arial"/>
          <w:sz w:val="18"/>
          <w:szCs w:val="18"/>
        </w:rPr>
        <w:t xml:space="preserve"> 2, T3; </w:t>
      </w:r>
      <w:proofErr w:type="spellStart"/>
      <w:r w:rsidRPr="00866917">
        <w:rPr>
          <w:rFonts w:cs="Arial"/>
          <w:sz w:val="18"/>
          <w:szCs w:val="18"/>
        </w:rPr>
        <w:t>Tertile</w:t>
      </w:r>
      <w:proofErr w:type="spellEnd"/>
      <w:r w:rsidRPr="00866917">
        <w:rPr>
          <w:rFonts w:cs="Arial"/>
          <w:sz w:val="18"/>
          <w:szCs w:val="18"/>
        </w:rPr>
        <w:t xml:space="preserve"> 3, </w:t>
      </w:r>
      <w:r>
        <w:rPr>
          <w:rFonts w:cs="Arial"/>
          <w:sz w:val="18"/>
          <w:szCs w:val="18"/>
        </w:rPr>
        <w:t>IBD</w:t>
      </w:r>
      <w:r w:rsidRPr="00866917">
        <w:rPr>
          <w:rFonts w:cs="Arial"/>
          <w:sz w:val="18"/>
          <w:szCs w:val="18"/>
        </w:rPr>
        <w:t>; intrahepatic biliary tract, BW; body weight</w:t>
      </w:r>
    </w:p>
    <w:p w14:paraId="777E76E9" w14:textId="77777777" w:rsidR="003F556A" w:rsidRDefault="003F556A" w:rsidP="003F556A">
      <w:pPr>
        <w:ind w:left="567" w:right="567"/>
        <w:rPr>
          <w:rFonts w:cs="Arial"/>
          <w:sz w:val="18"/>
          <w:szCs w:val="18"/>
        </w:rPr>
      </w:pPr>
      <w:r w:rsidRPr="005C38B4">
        <w:rPr>
          <w:rFonts w:cs="Arial"/>
          <w:sz w:val="18"/>
          <w:szCs w:val="18"/>
        </w:rPr>
        <w:t>(*) Fully adjusted model: Energy intake, BMI, Alcohol at recruitment &amp; lifetime alcohol intake, Physical activity index, Smoking status, Education and Diabetes and Coffee consumption</w:t>
      </w:r>
      <w:r>
        <w:rPr>
          <w:rFonts w:cs="Arial"/>
          <w:sz w:val="18"/>
          <w:szCs w:val="18"/>
        </w:rPr>
        <w:t>.</w:t>
      </w:r>
    </w:p>
    <w:p w14:paraId="49A4B6DD" w14:textId="77777777" w:rsidR="003F556A" w:rsidRPr="005C38B4" w:rsidRDefault="003F556A" w:rsidP="003F556A">
      <w:pPr>
        <w:ind w:left="567" w:right="567"/>
        <w:rPr>
          <w:rFonts w:cs="Arial"/>
          <w:sz w:val="18"/>
          <w:szCs w:val="18"/>
        </w:rPr>
      </w:pPr>
      <w:r w:rsidRPr="00866917">
        <w:rPr>
          <w:rFonts w:cs="Arial"/>
          <w:sz w:val="18"/>
          <w:szCs w:val="18"/>
        </w:rPr>
        <w:t xml:space="preserve">Mycotoxins for which only insignificant values have been detected are written in Italic font (Citrinin, Diacetoxyscirpenol, </w:t>
      </w:r>
      <w:proofErr w:type="spellStart"/>
      <w:r w:rsidRPr="00866917">
        <w:rPr>
          <w:rFonts w:cs="Arial"/>
          <w:sz w:val="18"/>
          <w:szCs w:val="18"/>
        </w:rPr>
        <w:t>Fusarenon</w:t>
      </w:r>
      <w:proofErr w:type="spellEnd"/>
      <w:r w:rsidRPr="00866917">
        <w:rPr>
          <w:rFonts w:cs="Arial"/>
          <w:sz w:val="18"/>
          <w:szCs w:val="18"/>
        </w:rPr>
        <w:t xml:space="preserve"> X, </w:t>
      </w:r>
      <w:proofErr w:type="spellStart"/>
      <w:r w:rsidRPr="00866917">
        <w:rPr>
          <w:rFonts w:cs="Arial"/>
          <w:sz w:val="18"/>
          <w:szCs w:val="18"/>
        </w:rPr>
        <w:t>Sterigmatocystin</w:t>
      </w:r>
      <w:proofErr w:type="spellEnd"/>
      <w:r w:rsidRPr="00866917">
        <w:rPr>
          <w:rFonts w:cs="Arial"/>
          <w:sz w:val="18"/>
          <w:szCs w:val="18"/>
        </w:rPr>
        <w:t>).</w:t>
      </w:r>
    </w:p>
    <w:p w14:paraId="26869594" w14:textId="77777777" w:rsidR="005C086F" w:rsidRDefault="005C086F"/>
    <w:sectPr w:rsidR="005C08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56A"/>
    <w:rsid w:val="003F556A"/>
    <w:rsid w:val="005C086F"/>
    <w:rsid w:val="00882829"/>
    <w:rsid w:val="00B52888"/>
    <w:rsid w:val="00CC5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3C5A4"/>
  <w15:chartTrackingRefBased/>
  <w15:docId w15:val="{2F8CF55A-78F8-4CA7-987E-49BD59A90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56A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71</Words>
  <Characters>3257</Characters>
  <Application>Microsoft Office Word</Application>
  <DocSecurity>0</DocSecurity>
  <Lines>27</Lines>
  <Paragraphs>7</Paragraphs>
  <ScaleCrop>false</ScaleCrop>
  <Company>IARC</Company>
  <LinksUpToDate>false</LinksUpToDate>
  <CharactersWithSpaces>3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rie Jacobs</dc:creator>
  <cp:keywords/>
  <dc:description/>
  <cp:lastModifiedBy>Inarie Jacobs</cp:lastModifiedBy>
  <cp:revision>2</cp:revision>
  <dcterms:created xsi:type="dcterms:W3CDTF">2024-10-16T11:43:00Z</dcterms:created>
  <dcterms:modified xsi:type="dcterms:W3CDTF">2024-10-28T12:57:00Z</dcterms:modified>
</cp:coreProperties>
</file>